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2C433" w14:textId="77777777" w:rsidR="008A20CD" w:rsidRPr="00603EAE" w:rsidRDefault="008A20CD" w:rsidP="008A20CD">
      <w:pPr>
        <w:pStyle w:val="Titel"/>
        <w:spacing w:line="480" w:lineRule="auto"/>
        <w:jc w:val="both"/>
        <w:rPr>
          <w:sz w:val="36"/>
          <w:szCs w:val="36"/>
        </w:rPr>
      </w:pPr>
      <w:r w:rsidRPr="005610D7">
        <w:rPr>
          <w:i/>
          <w:sz w:val="36"/>
          <w:szCs w:val="36"/>
        </w:rPr>
        <w:t>Chaetomium</w:t>
      </w:r>
      <w:r w:rsidRPr="00603EAE">
        <w:rPr>
          <w:sz w:val="36"/>
          <w:szCs w:val="36"/>
        </w:rPr>
        <w:t>,</w:t>
      </w:r>
      <w:r w:rsidRPr="005610D7">
        <w:rPr>
          <w:i/>
          <w:sz w:val="36"/>
          <w:szCs w:val="36"/>
        </w:rPr>
        <w:t xml:space="preserve"> </w:t>
      </w:r>
      <w:proofErr w:type="spellStart"/>
      <w:r w:rsidRPr="005610D7">
        <w:rPr>
          <w:i/>
          <w:sz w:val="36"/>
          <w:szCs w:val="36"/>
        </w:rPr>
        <w:t>Chlonostachys</w:t>
      </w:r>
      <w:proofErr w:type="spellEnd"/>
      <w:r w:rsidRPr="005610D7">
        <w:rPr>
          <w:i/>
          <w:sz w:val="36"/>
          <w:szCs w:val="36"/>
        </w:rPr>
        <w:t xml:space="preserve">, </w:t>
      </w:r>
      <w:r w:rsidRPr="005610D7">
        <w:rPr>
          <w:sz w:val="36"/>
          <w:szCs w:val="36"/>
        </w:rPr>
        <w:t>and</w:t>
      </w:r>
      <w:r w:rsidRPr="005610D7">
        <w:rPr>
          <w:i/>
          <w:sz w:val="36"/>
          <w:szCs w:val="36"/>
        </w:rPr>
        <w:t xml:space="preserve"> Pseudogymnoascus </w:t>
      </w:r>
      <w:r w:rsidRPr="005610D7">
        <w:rPr>
          <w:sz w:val="36"/>
          <w:szCs w:val="36"/>
        </w:rPr>
        <w:t>isolates</w:t>
      </w:r>
      <w:r w:rsidRPr="005610D7">
        <w:rPr>
          <w:i/>
          <w:sz w:val="36"/>
          <w:szCs w:val="36"/>
        </w:rPr>
        <w:t xml:space="preserve"> </w:t>
      </w:r>
      <w:r w:rsidRPr="00603EAE">
        <w:rPr>
          <w:sz w:val="36"/>
          <w:szCs w:val="36"/>
        </w:rPr>
        <w:t xml:space="preserve">from tomato </w:t>
      </w:r>
      <w:r w:rsidRPr="005610D7">
        <w:rPr>
          <w:sz w:val="36"/>
          <w:szCs w:val="36"/>
        </w:rPr>
        <w:t xml:space="preserve">tissues </w:t>
      </w:r>
      <w:r w:rsidRPr="00603EAE">
        <w:rPr>
          <w:sz w:val="36"/>
          <w:szCs w:val="36"/>
        </w:rPr>
        <w:t xml:space="preserve">significantly suppress </w:t>
      </w:r>
      <w:proofErr w:type="gramStart"/>
      <w:r w:rsidRPr="00603EAE">
        <w:rPr>
          <w:i/>
          <w:sz w:val="36"/>
          <w:szCs w:val="36"/>
        </w:rPr>
        <w:t>Phytophthora</w:t>
      </w:r>
      <w:r>
        <w:rPr>
          <w:i/>
          <w:sz w:val="36"/>
          <w:szCs w:val="36"/>
        </w:rPr>
        <w:t> </w:t>
      </w:r>
      <w:r w:rsidRPr="00603EAE">
        <w:rPr>
          <w:i/>
          <w:sz w:val="36"/>
          <w:szCs w:val="36"/>
        </w:rPr>
        <w:t xml:space="preserve"> </w:t>
      </w:r>
      <w:proofErr w:type="spellStart"/>
      <w:r w:rsidRPr="00603EAE">
        <w:rPr>
          <w:i/>
          <w:sz w:val="36"/>
          <w:szCs w:val="36"/>
        </w:rPr>
        <w:t>infestans</w:t>
      </w:r>
      <w:proofErr w:type="spellEnd"/>
      <w:proofErr w:type="gramEnd"/>
      <w:r w:rsidRPr="00603EAE">
        <w:rPr>
          <w:sz w:val="36"/>
          <w:szCs w:val="36"/>
        </w:rPr>
        <w:t xml:space="preserve"> in tomato</w:t>
      </w:r>
    </w:p>
    <w:p w14:paraId="17DDC866" w14:textId="77777777" w:rsidR="008A20CD" w:rsidRPr="005E1762" w:rsidRDefault="008A20CD" w:rsidP="008A20CD">
      <w:pPr>
        <w:pStyle w:val="AuthorList"/>
        <w:spacing w:before="0" w:after="0" w:line="480" w:lineRule="auto"/>
        <w:rPr>
          <w:b w:val="0"/>
        </w:rPr>
      </w:pPr>
      <w:r w:rsidRPr="005E1762">
        <w:rPr>
          <w:b w:val="0"/>
        </w:rPr>
        <w:t>Philemon Orwa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Theresa Kuhl-Nagel</w:t>
      </w:r>
      <w:r w:rsidRPr="005E1762">
        <w:rPr>
          <w:b w:val="0"/>
          <w:vertAlign w:val="superscript"/>
        </w:rPr>
        <w:t>2</w:t>
      </w:r>
      <w:r w:rsidRPr="005E1762">
        <w:rPr>
          <w:b w:val="0"/>
        </w:rPr>
        <w:t>, Rosa Meinhold-Ernst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Arne Seyer</w:t>
      </w:r>
      <w:r w:rsidRPr="005E1762">
        <w:rPr>
          <w:b w:val="0"/>
          <w:vertAlign w:val="superscript"/>
        </w:rPr>
        <w:t>1,4</w:t>
      </w:r>
      <w:r w:rsidRPr="005E1762">
        <w:rPr>
          <w:b w:val="0"/>
        </w:rPr>
        <w:t xml:space="preserve">, Johannes </w:t>
      </w:r>
      <w:r>
        <w:rPr>
          <w:b w:val="0"/>
        </w:rPr>
        <w:t xml:space="preserve">A. </w:t>
      </w:r>
      <w:r w:rsidRPr="005E1762">
        <w:rPr>
          <w:b w:val="0"/>
        </w:rPr>
        <w:t>Jehle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Romano Mwirichia</w:t>
      </w:r>
      <w:r w:rsidRPr="005E1762">
        <w:rPr>
          <w:b w:val="0"/>
          <w:vertAlign w:val="superscript"/>
        </w:rPr>
        <w:t>3</w:t>
      </w:r>
      <w:r w:rsidRPr="005E1762">
        <w:rPr>
          <w:b w:val="0"/>
        </w:rPr>
        <w:t>, Ada Linkies</w:t>
      </w:r>
      <w:r w:rsidRPr="005E1762">
        <w:rPr>
          <w:b w:val="0"/>
          <w:vertAlign w:val="superscript"/>
        </w:rPr>
        <w:t>1*</w:t>
      </w:r>
    </w:p>
    <w:p w14:paraId="325DABCD" w14:textId="77777777" w:rsidR="008A20CD" w:rsidRDefault="008A20CD" w:rsidP="008A20CD">
      <w:pPr>
        <w:spacing w:before="0" w:after="0" w:line="480" w:lineRule="auto"/>
        <w:rPr>
          <w:lang w:bidi="en-US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562660">
        <w:rPr>
          <w:lang w:bidi="en-US"/>
        </w:rPr>
        <w:t xml:space="preserve"> </w:t>
      </w:r>
      <w:r w:rsidRPr="00140BA6">
        <w:rPr>
          <w:lang w:bidi="en-US"/>
        </w:rPr>
        <w:t xml:space="preserve">Julius </w:t>
      </w:r>
      <w:proofErr w:type="spellStart"/>
      <w:r w:rsidRPr="00140BA6">
        <w:rPr>
          <w:lang w:bidi="en-US"/>
        </w:rPr>
        <w:t>Kühn</w:t>
      </w:r>
      <w:proofErr w:type="spellEnd"/>
      <w:r>
        <w:rPr>
          <w:lang w:bidi="en-US"/>
        </w:rPr>
        <w:t xml:space="preserve"> </w:t>
      </w:r>
      <w:r w:rsidRPr="00140BA6">
        <w:rPr>
          <w:lang w:bidi="en-US"/>
        </w:rPr>
        <w:t xml:space="preserve">Institute (JKI) - Federal Research Centre for Cultivated Plants, Institute for Biological Control, 69221 </w:t>
      </w:r>
      <w:proofErr w:type="spellStart"/>
      <w:r w:rsidRPr="00140BA6">
        <w:rPr>
          <w:lang w:bidi="en-US"/>
        </w:rPr>
        <w:t>Dossenheim</w:t>
      </w:r>
      <w:proofErr w:type="spellEnd"/>
      <w:r w:rsidRPr="00140BA6">
        <w:rPr>
          <w:lang w:bidi="en-US"/>
        </w:rPr>
        <w:t>, Germany</w:t>
      </w:r>
    </w:p>
    <w:p w14:paraId="4E949A88" w14:textId="77777777" w:rsidR="008A20CD" w:rsidRDefault="008A20CD" w:rsidP="008A20CD">
      <w:pPr>
        <w:spacing w:before="0" w:after="0" w:line="480" w:lineRule="auto"/>
        <w:rPr>
          <w:rFonts w:cs="Times New Roman"/>
          <w:szCs w:val="24"/>
          <w:vertAlign w:val="superscript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 w:rsidRPr="002445DE">
        <w:rPr>
          <w:rFonts w:cs="Times New Roman"/>
          <w:szCs w:val="24"/>
        </w:rPr>
        <w:t xml:space="preserve">Leibniz Institute of Vegetable and Ornamental Crops (IGZ), Plant-Microbe Systems, </w:t>
      </w:r>
      <w:proofErr w:type="spellStart"/>
      <w:r w:rsidRPr="002445DE">
        <w:rPr>
          <w:rFonts w:cs="Times New Roman"/>
          <w:szCs w:val="24"/>
        </w:rPr>
        <w:t>Großbeeren</w:t>
      </w:r>
      <w:proofErr w:type="spellEnd"/>
      <w:r w:rsidRPr="002445DE">
        <w:rPr>
          <w:rFonts w:cs="Times New Roman"/>
          <w:szCs w:val="24"/>
        </w:rPr>
        <w:t>, Germany</w:t>
      </w:r>
    </w:p>
    <w:p w14:paraId="35F9430D" w14:textId="77777777" w:rsidR="008A20CD" w:rsidRDefault="008A20CD" w:rsidP="008A20CD">
      <w:pPr>
        <w:spacing w:before="0" w:after="0" w:line="480" w:lineRule="auto"/>
        <w:rPr>
          <w:rFonts w:cs="Times New Roman"/>
          <w:szCs w:val="24"/>
        </w:rPr>
      </w:pPr>
      <w:r w:rsidRPr="002445DE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University of Embu, Department of Biological Sciences, 6-60100 Embu, Kenya</w:t>
      </w:r>
    </w:p>
    <w:p w14:paraId="368E15ED" w14:textId="77777777" w:rsidR="008A20CD" w:rsidRDefault="008A20CD" w:rsidP="008A20CD">
      <w:pPr>
        <w:spacing w:before="0" w:after="0" w:line="480" w:lineRule="auto"/>
        <w:rPr>
          <w:lang w:bidi="en-US"/>
        </w:rPr>
      </w:pPr>
      <w:r>
        <w:rPr>
          <w:rFonts w:cs="Times New Roman"/>
          <w:szCs w:val="24"/>
          <w:vertAlign w:val="superscript"/>
        </w:rPr>
        <w:t>4</w:t>
      </w:r>
      <w:r w:rsidRPr="00140BA6">
        <w:rPr>
          <w:lang w:bidi="en-US"/>
        </w:rPr>
        <w:t xml:space="preserve">Geisenheim University, Department of Crop Protection, 65366 </w:t>
      </w:r>
      <w:proofErr w:type="spellStart"/>
      <w:r w:rsidRPr="00140BA6">
        <w:rPr>
          <w:lang w:bidi="en-US"/>
        </w:rPr>
        <w:t>Geisenheim</w:t>
      </w:r>
      <w:proofErr w:type="spellEnd"/>
      <w:r w:rsidRPr="00140BA6">
        <w:rPr>
          <w:lang w:bidi="en-US"/>
        </w:rPr>
        <w:t>, Germany</w:t>
      </w:r>
    </w:p>
    <w:p w14:paraId="03EBF487" w14:textId="77777777" w:rsidR="008A20CD" w:rsidRPr="00562660" w:rsidRDefault="008A20CD" w:rsidP="008A20CD">
      <w:pPr>
        <w:spacing w:before="0" w:after="0" w:line="480" w:lineRule="auto"/>
        <w:rPr>
          <w:rFonts w:cs="Times New Roman"/>
          <w:b/>
          <w:szCs w:val="24"/>
        </w:rPr>
      </w:pPr>
    </w:p>
    <w:p w14:paraId="0E1080D7" w14:textId="77777777" w:rsidR="008A20CD" w:rsidRPr="005E1762" w:rsidRDefault="008A20CD" w:rsidP="008A20CD">
      <w:pPr>
        <w:spacing w:before="0" w:after="0" w:line="480" w:lineRule="auto"/>
        <w:rPr>
          <w:rFonts w:cs="Times New Roman"/>
          <w:szCs w:val="24"/>
        </w:rPr>
      </w:pPr>
      <w:r w:rsidRPr="005E1762">
        <w:rPr>
          <w:rFonts w:cs="Times New Roman"/>
          <w:szCs w:val="24"/>
        </w:rPr>
        <w:t xml:space="preserve">* Corresponding author </w:t>
      </w:r>
      <w:r w:rsidRPr="005E1762">
        <w:rPr>
          <w:rFonts w:cs="Times New Roman"/>
          <w:szCs w:val="24"/>
        </w:rPr>
        <w:br/>
      </w:r>
      <w:r w:rsidRPr="005E1762">
        <w:rPr>
          <w:rFonts w:cs="Times New Roman"/>
          <w:szCs w:val="24"/>
        </w:rPr>
        <w:br/>
        <w:t>ada.linkies@julius-kuehn.de</w:t>
      </w:r>
    </w:p>
    <w:p w14:paraId="29BCFE41" w14:textId="2A2B6883" w:rsidR="008A20CD" w:rsidRDefault="008A20CD" w:rsidP="002D12C3">
      <w:pPr>
        <w:rPr>
          <w:b/>
        </w:rPr>
      </w:pPr>
    </w:p>
    <w:p w14:paraId="5E552A1A" w14:textId="043D1059" w:rsidR="008A20CD" w:rsidRDefault="008A20CD" w:rsidP="002D12C3">
      <w:pPr>
        <w:rPr>
          <w:b/>
        </w:rPr>
      </w:pPr>
    </w:p>
    <w:p w14:paraId="35A8E533" w14:textId="2B6D9837" w:rsidR="008A20CD" w:rsidRDefault="008A20CD" w:rsidP="002D12C3">
      <w:pPr>
        <w:rPr>
          <w:b/>
        </w:rPr>
      </w:pPr>
    </w:p>
    <w:p w14:paraId="267542C9" w14:textId="7B8FD376" w:rsidR="008A20CD" w:rsidRDefault="008A20CD" w:rsidP="002D12C3">
      <w:pPr>
        <w:rPr>
          <w:b/>
        </w:rPr>
      </w:pPr>
    </w:p>
    <w:p w14:paraId="57B049C8" w14:textId="210B577F" w:rsidR="008A20CD" w:rsidRDefault="008A20CD" w:rsidP="002D12C3">
      <w:pPr>
        <w:rPr>
          <w:b/>
        </w:rPr>
      </w:pPr>
    </w:p>
    <w:p w14:paraId="4B2874CF" w14:textId="77777777" w:rsidR="008A20CD" w:rsidRDefault="008A20CD" w:rsidP="002D12C3">
      <w:pPr>
        <w:rPr>
          <w:b/>
        </w:rPr>
      </w:pPr>
    </w:p>
    <w:p w14:paraId="76DDB158" w14:textId="77777777" w:rsidR="00846F5D" w:rsidRDefault="00846F5D" w:rsidP="00D801BA"/>
    <w:p w14:paraId="7CEF2CF9" w14:textId="1A1E29AA" w:rsidR="00433032" w:rsidRDefault="000F2899" w:rsidP="000D3020">
      <w:pPr>
        <w:jc w:val="both"/>
      </w:pPr>
      <w:r w:rsidRPr="00AB6B56">
        <w:rPr>
          <w:b/>
        </w:rPr>
        <w:t>S8</w:t>
      </w:r>
      <w:r w:rsidRPr="000F2899">
        <w:rPr>
          <w:b/>
        </w:rPr>
        <w:t xml:space="preserve"> </w:t>
      </w:r>
      <w:r w:rsidRPr="00AB6B56">
        <w:rPr>
          <w:b/>
        </w:rPr>
        <w:t>Table</w:t>
      </w:r>
      <w:r w:rsidR="00074498">
        <w:rPr>
          <w:b/>
        </w:rPr>
        <w:t>.</w:t>
      </w:r>
      <w:r w:rsidR="00A70C82" w:rsidRPr="00AB6B56">
        <w:rPr>
          <w:b/>
        </w:rPr>
        <w:t xml:space="preserve"> </w:t>
      </w:r>
      <w:r w:rsidR="00C148C3" w:rsidRPr="00C148C3">
        <w:rPr>
          <w:b/>
        </w:rPr>
        <w:t xml:space="preserve">ANCOM-BC2 results </w:t>
      </w:r>
      <w:r w:rsidR="00633D83">
        <w:rPr>
          <w:b/>
        </w:rPr>
        <w:t xml:space="preserve">of </w:t>
      </w:r>
      <w:r w:rsidR="00C148C3" w:rsidRPr="00C148C3">
        <w:rPr>
          <w:b/>
        </w:rPr>
        <w:t xml:space="preserve">differential abundance of fungal ASVs between </w:t>
      </w:r>
      <w:r w:rsidR="00074498">
        <w:rPr>
          <w:b/>
        </w:rPr>
        <w:t>s</w:t>
      </w:r>
      <w:r w:rsidR="00C148C3" w:rsidRPr="00C148C3">
        <w:rPr>
          <w:b/>
        </w:rPr>
        <w:t xml:space="preserve">oil A and </w:t>
      </w:r>
      <w:r w:rsidR="00074498">
        <w:rPr>
          <w:b/>
        </w:rPr>
        <w:t>s</w:t>
      </w:r>
      <w:r w:rsidR="00C148C3" w:rsidRPr="00C148C3">
        <w:rPr>
          <w:b/>
        </w:rPr>
        <w:t xml:space="preserve">oil B in </w:t>
      </w:r>
      <w:proofErr w:type="spellStart"/>
      <w:r w:rsidR="00C148C3">
        <w:rPr>
          <w:b/>
        </w:rPr>
        <w:t>endo</w:t>
      </w:r>
      <w:r w:rsidR="00C148C3" w:rsidRPr="00C148C3">
        <w:rPr>
          <w:b/>
        </w:rPr>
        <w:t>sphere</w:t>
      </w:r>
      <w:proofErr w:type="spellEnd"/>
      <w:r w:rsidR="00C148C3" w:rsidRPr="00C148C3">
        <w:rPr>
          <w:b/>
        </w:rPr>
        <w:t xml:space="preserve"> samples based on Log Fold Change (</w:t>
      </w:r>
      <w:proofErr w:type="spellStart"/>
      <w:r w:rsidR="00C148C3" w:rsidRPr="00C148C3">
        <w:rPr>
          <w:b/>
        </w:rPr>
        <w:t>LogFC</w:t>
      </w:r>
      <w:proofErr w:type="spellEnd"/>
      <w:r w:rsidR="00C148C3" w:rsidRPr="00C148C3">
        <w:rPr>
          <w:b/>
        </w:rPr>
        <w:t xml:space="preserve">) and structural zero analysis. </w:t>
      </w:r>
      <w:r w:rsidR="00DB3E2C" w:rsidRPr="00DB3E2C">
        <w:t xml:space="preserve">The table </w:t>
      </w:r>
      <w:r w:rsidR="00694CEA">
        <w:t>shows</w:t>
      </w:r>
      <w:r w:rsidR="00DB3E2C" w:rsidRPr="00DB3E2C">
        <w:t xml:space="preserve"> only ASVs that matched with candidate fungal antagonists. </w:t>
      </w:r>
      <w:r w:rsidR="00433032" w:rsidRPr="000D3020">
        <w:t xml:space="preserve">Negative </w:t>
      </w:r>
      <w:proofErr w:type="spellStart"/>
      <w:r w:rsidR="00433032" w:rsidRPr="000D3020">
        <w:t>LogFC</w:t>
      </w:r>
      <w:proofErr w:type="spellEnd"/>
      <w:r w:rsidR="00433032" w:rsidRPr="000D3020">
        <w:t xml:space="preserve"> values indicate higher abundance in </w:t>
      </w:r>
      <w:r w:rsidR="00AE57C8">
        <w:t>s</w:t>
      </w:r>
      <w:r w:rsidR="00433032" w:rsidRPr="000D3020">
        <w:t xml:space="preserve">oil A, while positive values indicate higher abundance in </w:t>
      </w:r>
      <w:r w:rsidR="00AE57C8">
        <w:t>s</w:t>
      </w:r>
      <w:r w:rsidR="00433032" w:rsidRPr="000D3020">
        <w:t>oil B. ASVs classified as structural zero are exclusively present in one soil typ</w:t>
      </w:r>
      <w:r w:rsidR="00433032">
        <w:t xml:space="preserve">e and are represented by </w:t>
      </w:r>
      <w:r w:rsidR="00433032" w:rsidRPr="00800063">
        <w:t xml:space="preserve">strongly negative LFC </w:t>
      </w:r>
      <w:r w:rsidR="00433032">
        <w:t xml:space="preserve">and </w:t>
      </w:r>
      <w:r w:rsidR="00433032" w:rsidRPr="00800063">
        <w:t>strongly positive LFC</w:t>
      </w:r>
      <w:r w:rsidR="00433032">
        <w:t>.</w:t>
      </w:r>
    </w:p>
    <w:tbl>
      <w:tblPr>
        <w:tblStyle w:val="Tabellenraster"/>
        <w:tblW w:w="8784" w:type="dxa"/>
        <w:tblLook w:val="04A0" w:firstRow="1" w:lastRow="0" w:firstColumn="1" w:lastColumn="0" w:noHBand="0" w:noVBand="1"/>
      </w:tblPr>
      <w:tblGrid>
        <w:gridCol w:w="1555"/>
        <w:gridCol w:w="2269"/>
        <w:gridCol w:w="1274"/>
        <w:gridCol w:w="1581"/>
        <w:gridCol w:w="2105"/>
      </w:tblGrid>
      <w:tr w:rsidR="005C74B9" w:rsidRPr="00DF4163" w14:paraId="6C5993C9" w14:textId="77777777" w:rsidTr="00262BDF">
        <w:trPr>
          <w:trHeight w:val="918"/>
        </w:trPr>
        <w:tc>
          <w:tcPr>
            <w:tcW w:w="1555" w:type="dxa"/>
            <w:hideMark/>
          </w:tcPr>
          <w:p w14:paraId="4CD16B77" w14:textId="4B4F380F" w:rsidR="005C74B9" w:rsidRPr="00C40A58" w:rsidRDefault="005C74B9" w:rsidP="00C40A58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C40A58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ASV </w:t>
            </w:r>
            <w:r w:rsidR="00C40A58" w:rsidRPr="00C40A58">
              <w:rPr>
                <w:rFonts w:cs="Times New Roman"/>
                <w:b/>
                <w:bCs/>
                <w:sz w:val="20"/>
                <w:szCs w:val="20"/>
                <w:lang w:val="en-GB"/>
              </w:rPr>
              <w:t>id from the microbiome dataset</w:t>
            </w:r>
          </w:p>
        </w:tc>
        <w:tc>
          <w:tcPr>
            <w:tcW w:w="2269" w:type="dxa"/>
            <w:hideMark/>
          </w:tcPr>
          <w:p w14:paraId="19148EE5" w14:textId="7E433E7F" w:rsidR="005C74B9" w:rsidRPr="00DF4163" w:rsidRDefault="005C74B9" w:rsidP="002A41B0">
            <w:pPr>
              <w:rPr>
                <w:rFonts w:cs="Times New Roman"/>
                <w:sz w:val="20"/>
                <w:szCs w:val="20"/>
              </w:rPr>
            </w:pPr>
            <w:r w:rsidRPr="00C40A58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Taxonomy (BLAST) </w:t>
            </w:r>
            <w:r w:rsidR="00C40A58" w:rsidRPr="00C40A58">
              <w:rPr>
                <w:rFonts w:cs="Times New Roman"/>
                <w:b/>
                <w:bCs/>
                <w:sz w:val="20"/>
                <w:szCs w:val="20"/>
                <w:lang w:val="en-GB"/>
              </w:rPr>
              <w:t>genus match of the isolates</w:t>
            </w:r>
          </w:p>
        </w:tc>
        <w:tc>
          <w:tcPr>
            <w:tcW w:w="1274" w:type="dxa"/>
            <w:hideMark/>
          </w:tcPr>
          <w:p w14:paraId="44BAB8CA" w14:textId="6ED3584D" w:rsidR="005C74B9" w:rsidRPr="00DF4163" w:rsidRDefault="005C74B9" w:rsidP="002A41B0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b/>
                <w:bCs/>
                <w:sz w:val="20"/>
                <w:szCs w:val="20"/>
                <w:lang w:val="de-DE"/>
              </w:rPr>
              <w:t>Isolate(s)</w:t>
            </w:r>
            <w:r w:rsidR="00C40A58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code</w:t>
            </w:r>
          </w:p>
        </w:tc>
        <w:tc>
          <w:tcPr>
            <w:tcW w:w="1581" w:type="dxa"/>
            <w:hideMark/>
          </w:tcPr>
          <w:p w14:paraId="4A4FEFCE" w14:textId="6FBD8961" w:rsidR="005C74B9" w:rsidRPr="00DF4163" w:rsidRDefault="005C74B9" w:rsidP="00633D8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b/>
                <w:bCs/>
                <w:sz w:val="20"/>
                <w:szCs w:val="20"/>
                <w:lang w:val="en-GB"/>
              </w:rPr>
              <w:t>LogFC</w:t>
            </w:r>
            <w:proofErr w:type="spellEnd"/>
            <w:r w:rsidRPr="00DF4163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Soil (B-A) </w:t>
            </w:r>
            <w:r w:rsidR="00633D83">
              <w:rPr>
                <w:rFonts w:cs="Times New Roman"/>
                <w:b/>
                <w:bCs/>
                <w:sz w:val="20"/>
                <w:szCs w:val="20"/>
                <w:lang w:val="en-GB"/>
              </w:rPr>
              <w:t>o</w:t>
            </w:r>
            <w:r w:rsidRPr="00DF4163">
              <w:rPr>
                <w:rFonts w:cs="Times New Roman"/>
                <w:b/>
                <w:bCs/>
                <w:sz w:val="20"/>
                <w:szCs w:val="20"/>
                <w:lang w:val="en-GB"/>
              </w:rPr>
              <w:t>r structural zero</w:t>
            </w:r>
          </w:p>
        </w:tc>
        <w:tc>
          <w:tcPr>
            <w:tcW w:w="2105" w:type="dxa"/>
            <w:hideMark/>
          </w:tcPr>
          <w:p w14:paraId="77AF842E" w14:textId="77777777" w:rsidR="005C74B9" w:rsidRPr="00DF4163" w:rsidRDefault="005C74B9" w:rsidP="002A41B0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Higher </w:t>
            </w:r>
            <w:proofErr w:type="spellStart"/>
            <w:r w:rsidRPr="00DF4163">
              <w:rPr>
                <w:rFonts w:cs="Times New Roman"/>
                <w:b/>
                <w:bCs/>
                <w:sz w:val="20"/>
                <w:szCs w:val="20"/>
                <w:lang w:val="de-DE"/>
              </w:rPr>
              <w:t>abundance</w:t>
            </w:r>
            <w:proofErr w:type="spellEnd"/>
            <w:r w:rsidRPr="00DF4163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in </w:t>
            </w:r>
          </w:p>
        </w:tc>
      </w:tr>
      <w:tr w:rsidR="005C74B9" w:rsidRPr="00DF4163" w14:paraId="46034044" w14:textId="77777777" w:rsidTr="00262BDF">
        <w:trPr>
          <w:trHeight w:val="562"/>
        </w:trPr>
        <w:tc>
          <w:tcPr>
            <w:tcW w:w="1555" w:type="dxa"/>
            <w:hideMark/>
          </w:tcPr>
          <w:p w14:paraId="43878972" w14:textId="77777777" w:rsidR="005C74B9" w:rsidRPr="00DF4163" w:rsidRDefault="005C74B9" w:rsidP="0008350F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2269" w:type="dxa"/>
            <w:hideMark/>
          </w:tcPr>
          <w:p w14:paraId="41B0A4F8" w14:textId="74347484" w:rsidR="005C74B9" w:rsidRPr="00DF4163" w:rsidRDefault="005C74B9" w:rsidP="000835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Cladosporium</w:t>
            </w:r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274" w:type="dxa"/>
            <w:hideMark/>
          </w:tcPr>
          <w:p w14:paraId="30B58DAB" w14:textId="5E0F0E25" w:rsidR="005C74B9" w:rsidRPr="00DF4163" w:rsidRDefault="005C74B9" w:rsidP="0008350F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Pf179</w:t>
            </w:r>
            <w:r w:rsidR="00262BDF" w:rsidRPr="00262BDF">
              <w:rPr>
                <w:rFonts w:cs="Times New Roman"/>
                <w:sz w:val="20"/>
                <w:szCs w:val="20"/>
                <w:lang w:val="de-DE"/>
              </w:rPr>
              <w:t>, Pf242</w:t>
            </w:r>
          </w:p>
        </w:tc>
        <w:tc>
          <w:tcPr>
            <w:tcW w:w="1581" w:type="dxa"/>
            <w:hideMark/>
          </w:tcPr>
          <w:p w14:paraId="4008AF37" w14:textId="77777777" w:rsidR="005C74B9" w:rsidRPr="00DF4163" w:rsidRDefault="005C74B9" w:rsidP="0008350F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0.561437844</w:t>
            </w:r>
          </w:p>
        </w:tc>
        <w:tc>
          <w:tcPr>
            <w:tcW w:w="2105" w:type="dxa"/>
            <w:hideMark/>
          </w:tcPr>
          <w:p w14:paraId="28369F82" w14:textId="77777777" w:rsidR="005C74B9" w:rsidRPr="00DF4163" w:rsidRDefault="005C74B9" w:rsidP="0008350F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Soil B</w:t>
            </w:r>
          </w:p>
        </w:tc>
      </w:tr>
      <w:tr w:rsidR="005C74B9" w:rsidRPr="00DF4163" w14:paraId="47AFA286" w14:textId="77777777" w:rsidTr="00262BDF">
        <w:trPr>
          <w:trHeight w:val="562"/>
        </w:trPr>
        <w:tc>
          <w:tcPr>
            <w:tcW w:w="1555" w:type="dxa"/>
            <w:hideMark/>
          </w:tcPr>
          <w:p w14:paraId="05C55316" w14:textId="77777777" w:rsidR="005C74B9" w:rsidRPr="00DF4163" w:rsidRDefault="005C74B9" w:rsidP="0008350F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22</w:t>
            </w:r>
          </w:p>
        </w:tc>
        <w:tc>
          <w:tcPr>
            <w:tcW w:w="2269" w:type="dxa"/>
            <w:hideMark/>
          </w:tcPr>
          <w:p w14:paraId="7E11396C" w14:textId="52CFB6B2" w:rsidR="005C74B9" w:rsidRPr="00DF4163" w:rsidRDefault="005C74B9" w:rsidP="000835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Penicillium</w:t>
            </w:r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274" w:type="dxa"/>
            <w:hideMark/>
          </w:tcPr>
          <w:p w14:paraId="75D4DA8B" w14:textId="77777777" w:rsidR="005C74B9" w:rsidRPr="00DF4163" w:rsidRDefault="005C74B9" w:rsidP="0008350F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Pf15</w:t>
            </w:r>
          </w:p>
        </w:tc>
        <w:tc>
          <w:tcPr>
            <w:tcW w:w="1581" w:type="dxa"/>
            <w:hideMark/>
          </w:tcPr>
          <w:p w14:paraId="01D0FF82" w14:textId="77777777" w:rsidR="005C74B9" w:rsidRPr="00DF4163" w:rsidRDefault="005C74B9" w:rsidP="0008350F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0398047123</w:t>
            </w:r>
          </w:p>
        </w:tc>
        <w:tc>
          <w:tcPr>
            <w:tcW w:w="2105" w:type="dxa"/>
            <w:hideMark/>
          </w:tcPr>
          <w:p w14:paraId="49E6DF30" w14:textId="77777777" w:rsidR="005C74B9" w:rsidRPr="00DF4163" w:rsidRDefault="005C74B9" w:rsidP="0008350F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Soil B</w:t>
            </w:r>
          </w:p>
        </w:tc>
      </w:tr>
      <w:tr w:rsidR="005C74B9" w:rsidRPr="00DF4163" w14:paraId="6869BEAE" w14:textId="77777777" w:rsidTr="00262BDF">
        <w:trPr>
          <w:trHeight w:val="652"/>
        </w:trPr>
        <w:tc>
          <w:tcPr>
            <w:tcW w:w="1555" w:type="dxa"/>
          </w:tcPr>
          <w:p w14:paraId="37FAD0E9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2269" w:type="dxa"/>
          </w:tcPr>
          <w:p w14:paraId="2C2D5981" w14:textId="0126BFC5" w:rsidR="005C74B9" w:rsidRPr="00DF4163" w:rsidRDefault="005C74B9" w:rsidP="00D801B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DF4163">
              <w:rPr>
                <w:rFonts w:cs="Times New Roman"/>
                <w:i/>
                <w:iCs/>
                <w:sz w:val="20"/>
                <w:szCs w:val="20"/>
              </w:rPr>
              <w:t>Verticillium</w:t>
            </w:r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274" w:type="dxa"/>
          </w:tcPr>
          <w:p w14:paraId="62CF820D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Pf226</w:t>
            </w:r>
          </w:p>
        </w:tc>
        <w:tc>
          <w:tcPr>
            <w:tcW w:w="1581" w:type="dxa"/>
          </w:tcPr>
          <w:p w14:paraId="4DBD24E8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0.148012815</w:t>
            </w:r>
          </w:p>
        </w:tc>
        <w:tc>
          <w:tcPr>
            <w:tcW w:w="2105" w:type="dxa"/>
          </w:tcPr>
          <w:p w14:paraId="6C3DBF9B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Soil B</w:t>
            </w:r>
          </w:p>
        </w:tc>
      </w:tr>
      <w:tr w:rsidR="005C74B9" w:rsidRPr="00DF4163" w14:paraId="1C40D53C" w14:textId="77777777" w:rsidTr="00262BDF">
        <w:trPr>
          <w:trHeight w:val="606"/>
        </w:trPr>
        <w:tc>
          <w:tcPr>
            <w:tcW w:w="1555" w:type="dxa"/>
          </w:tcPr>
          <w:p w14:paraId="3BC51272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2269" w:type="dxa"/>
          </w:tcPr>
          <w:p w14:paraId="12617536" w14:textId="3FDD1418" w:rsidR="005C74B9" w:rsidRPr="00DF4163" w:rsidRDefault="005C74B9" w:rsidP="00D801BA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</w:rPr>
              <w:t>Mortierella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274" w:type="dxa"/>
          </w:tcPr>
          <w:p w14:paraId="3FDA4B45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Pf194</w:t>
            </w:r>
          </w:p>
        </w:tc>
        <w:tc>
          <w:tcPr>
            <w:tcW w:w="1581" w:type="dxa"/>
          </w:tcPr>
          <w:p w14:paraId="348667D0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-0-09408423</w:t>
            </w:r>
          </w:p>
        </w:tc>
        <w:tc>
          <w:tcPr>
            <w:tcW w:w="2105" w:type="dxa"/>
          </w:tcPr>
          <w:p w14:paraId="234976EC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Soil A</w:t>
            </w:r>
          </w:p>
        </w:tc>
      </w:tr>
      <w:tr w:rsidR="005C74B9" w:rsidRPr="00DF4163" w14:paraId="51588B11" w14:textId="77777777" w:rsidTr="00262BDF">
        <w:trPr>
          <w:trHeight w:val="562"/>
        </w:trPr>
        <w:tc>
          <w:tcPr>
            <w:tcW w:w="1555" w:type="dxa"/>
          </w:tcPr>
          <w:p w14:paraId="7E412740" w14:textId="77777777" w:rsidR="005C74B9" w:rsidRPr="00DF4163" w:rsidRDefault="005C74B9" w:rsidP="0008350F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2269" w:type="dxa"/>
          </w:tcPr>
          <w:p w14:paraId="248BB4E4" w14:textId="28F8E247" w:rsidR="005C74B9" w:rsidRPr="00DF4163" w:rsidRDefault="005C74B9" w:rsidP="0008350F">
            <w:pPr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Chaetomium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274" w:type="dxa"/>
          </w:tcPr>
          <w:p w14:paraId="1EA7655F" w14:textId="77777777" w:rsidR="005C74B9" w:rsidRPr="00DF4163" w:rsidRDefault="005C74B9" w:rsidP="0008350F">
            <w:pPr>
              <w:rPr>
                <w:rFonts w:cs="Times New Roman"/>
                <w:sz w:val="20"/>
                <w:szCs w:val="20"/>
                <w:lang w:val="de-DE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Pf101</w:t>
            </w:r>
          </w:p>
        </w:tc>
        <w:tc>
          <w:tcPr>
            <w:tcW w:w="1581" w:type="dxa"/>
          </w:tcPr>
          <w:p w14:paraId="16E8BF7C" w14:textId="77777777" w:rsidR="005C74B9" w:rsidRPr="00DF4163" w:rsidRDefault="005C74B9" w:rsidP="0008350F">
            <w:pPr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tructura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zero</w:t>
            </w:r>
            <w:proofErr w:type="spellEnd"/>
          </w:p>
        </w:tc>
        <w:tc>
          <w:tcPr>
            <w:tcW w:w="2105" w:type="dxa"/>
          </w:tcPr>
          <w:p w14:paraId="7A06C6F1" w14:textId="77777777" w:rsidR="005C74B9" w:rsidRPr="00DF4163" w:rsidRDefault="005C74B9" w:rsidP="0008350F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Exclusively in soil B</w:t>
            </w:r>
          </w:p>
        </w:tc>
      </w:tr>
      <w:tr w:rsidR="005C74B9" w:rsidRPr="00DF4163" w14:paraId="51CCBB69" w14:textId="77777777" w:rsidTr="00262BDF">
        <w:trPr>
          <w:trHeight w:val="578"/>
        </w:trPr>
        <w:tc>
          <w:tcPr>
            <w:tcW w:w="1555" w:type="dxa"/>
            <w:hideMark/>
          </w:tcPr>
          <w:p w14:paraId="4CDBEF81" w14:textId="77777777" w:rsidR="005C74B9" w:rsidRPr="00DF4163" w:rsidRDefault="005C74B9" w:rsidP="0008350F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33</w:t>
            </w:r>
          </w:p>
        </w:tc>
        <w:tc>
          <w:tcPr>
            <w:tcW w:w="2269" w:type="dxa"/>
            <w:hideMark/>
          </w:tcPr>
          <w:p w14:paraId="2C800A05" w14:textId="76AA3D17" w:rsidR="005C74B9" w:rsidRPr="00DF4163" w:rsidRDefault="005C74B9" w:rsidP="0008350F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Clonostachys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274" w:type="dxa"/>
            <w:hideMark/>
          </w:tcPr>
          <w:p w14:paraId="470D39B5" w14:textId="77777777" w:rsidR="005C74B9" w:rsidRPr="00DF4163" w:rsidRDefault="005C74B9" w:rsidP="0008350F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Pf4</w:t>
            </w:r>
          </w:p>
        </w:tc>
        <w:tc>
          <w:tcPr>
            <w:tcW w:w="1581" w:type="dxa"/>
            <w:hideMark/>
          </w:tcPr>
          <w:p w14:paraId="616BB110" w14:textId="77777777" w:rsidR="005C74B9" w:rsidRPr="00DF4163" w:rsidRDefault="005C74B9" w:rsidP="0008350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tructura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zero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2105" w:type="dxa"/>
            <w:hideMark/>
          </w:tcPr>
          <w:p w14:paraId="7B74AA9F" w14:textId="77777777" w:rsidR="005C74B9" w:rsidRPr="00DF4163" w:rsidRDefault="005C74B9" w:rsidP="0008350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Exclusively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oi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A</w:t>
            </w:r>
          </w:p>
        </w:tc>
      </w:tr>
      <w:tr w:rsidR="005C74B9" w:rsidRPr="00DF4163" w14:paraId="7E8BC1F8" w14:textId="77777777" w:rsidTr="00262BDF">
        <w:trPr>
          <w:trHeight w:val="606"/>
        </w:trPr>
        <w:tc>
          <w:tcPr>
            <w:tcW w:w="1555" w:type="dxa"/>
          </w:tcPr>
          <w:p w14:paraId="363E83B6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47</w:t>
            </w:r>
          </w:p>
        </w:tc>
        <w:tc>
          <w:tcPr>
            <w:tcW w:w="2269" w:type="dxa"/>
          </w:tcPr>
          <w:p w14:paraId="174FAB6C" w14:textId="3E5E92D6" w:rsidR="005C74B9" w:rsidRPr="00DF4163" w:rsidRDefault="005C74B9" w:rsidP="00D801BA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Mortierella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274" w:type="dxa"/>
          </w:tcPr>
          <w:p w14:paraId="666FFA97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Pf210</w:t>
            </w:r>
          </w:p>
        </w:tc>
        <w:tc>
          <w:tcPr>
            <w:tcW w:w="1581" w:type="dxa"/>
          </w:tcPr>
          <w:p w14:paraId="70ED6113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0.509529953</w:t>
            </w:r>
          </w:p>
        </w:tc>
        <w:tc>
          <w:tcPr>
            <w:tcW w:w="2105" w:type="dxa"/>
          </w:tcPr>
          <w:p w14:paraId="5DB1F728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Soil B</w:t>
            </w:r>
          </w:p>
        </w:tc>
      </w:tr>
      <w:tr w:rsidR="005C74B9" w:rsidRPr="00DF4163" w14:paraId="552915C2" w14:textId="77777777" w:rsidTr="00262BDF">
        <w:trPr>
          <w:trHeight w:val="638"/>
        </w:trPr>
        <w:tc>
          <w:tcPr>
            <w:tcW w:w="1555" w:type="dxa"/>
          </w:tcPr>
          <w:p w14:paraId="529D322A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2269" w:type="dxa"/>
          </w:tcPr>
          <w:p w14:paraId="739A64D3" w14:textId="5B2240AA" w:rsidR="005C74B9" w:rsidRPr="00DF4163" w:rsidRDefault="005C74B9" w:rsidP="00D801B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DF4163">
              <w:rPr>
                <w:rFonts w:cs="Times New Roman"/>
                <w:i/>
                <w:iCs/>
                <w:sz w:val="20"/>
                <w:szCs w:val="20"/>
              </w:rPr>
              <w:t>Penicillium</w:t>
            </w:r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274" w:type="dxa"/>
          </w:tcPr>
          <w:p w14:paraId="051ADE41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Pf52</w:t>
            </w:r>
          </w:p>
        </w:tc>
        <w:tc>
          <w:tcPr>
            <w:tcW w:w="1581" w:type="dxa"/>
          </w:tcPr>
          <w:p w14:paraId="72CD10CB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tructura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zero</w:t>
            </w:r>
            <w:proofErr w:type="spellEnd"/>
          </w:p>
        </w:tc>
        <w:tc>
          <w:tcPr>
            <w:tcW w:w="2105" w:type="dxa"/>
          </w:tcPr>
          <w:p w14:paraId="400A29E4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Exclusively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oi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B</w:t>
            </w:r>
          </w:p>
        </w:tc>
      </w:tr>
      <w:tr w:rsidR="005C74B9" w:rsidRPr="00DF4163" w14:paraId="1DA7A7B9" w14:textId="77777777" w:rsidTr="00262BDF">
        <w:trPr>
          <w:trHeight w:val="588"/>
        </w:trPr>
        <w:tc>
          <w:tcPr>
            <w:tcW w:w="1555" w:type="dxa"/>
          </w:tcPr>
          <w:p w14:paraId="24349243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 xml:space="preserve">126 </w:t>
            </w:r>
          </w:p>
        </w:tc>
        <w:tc>
          <w:tcPr>
            <w:tcW w:w="2269" w:type="dxa"/>
          </w:tcPr>
          <w:p w14:paraId="0FDBE591" w14:textId="423DC6F5" w:rsidR="005C74B9" w:rsidRPr="00DF4163" w:rsidRDefault="005C74B9" w:rsidP="00D801BA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</w:rPr>
              <w:t>Ctenomyces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="00DF4163"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274" w:type="dxa"/>
          </w:tcPr>
          <w:p w14:paraId="02029B42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Pf45</w:t>
            </w:r>
          </w:p>
        </w:tc>
        <w:tc>
          <w:tcPr>
            <w:tcW w:w="1581" w:type="dxa"/>
          </w:tcPr>
          <w:p w14:paraId="390AF391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Structural zero</w:t>
            </w:r>
          </w:p>
        </w:tc>
        <w:tc>
          <w:tcPr>
            <w:tcW w:w="2105" w:type="dxa"/>
          </w:tcPr>
          <w:p w14:paraId="742ECB2E" w14:textId="77777777" w:rsidR="005C74B9" w:rsidRPr="00DF4163" w:rsidRDefault="005C74B9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Exclusively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oi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A</w:t>
            </w:r>
          </w:p>
        </w:tc>
      </w:tr>
      <w:tr w:rsidR="00DF4163" w:rsidRPr="00DF4163" w14:paraId="60954CE9" w14:textId="77777777" w:rsidTr="00262BDF">
        <w:trPr>
          <w:trHeight w:val="656"/>
        </w:trPr>
        <w:tc>
          <w:tcPr>
            <w:tcW w:w="1555" w:type="dxa"/>
            <w:hideMark/>
          </w:tcPr>
          <w:p w14:paraId="253AD32A" w14:textId="14A8AE36" w:rsidR="00DF4163" w:rsidRPr="00DF4163" w:rsidRDefault="00DF4163" w:rsidP="00A108B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133</w:t>
            </w:r>
          </w:p>
        </w:tc>
        <w:tc>
          <w:tcPr>
            <w:tcW w:w="2269" w:type="dxa"/>
            <w:hideMark/>
          </w:tcPr>
          <w:p w14:paraId="5CC3BB16" w14:textId="1BAC72A1" w:rsidR="00DF4163" w:rsidRPr="00DF4163" w:rsidRDefault="00DF4163" w:rsidP="00A108B1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Clonostachys</w:t>
            </w:r>
            <w:proofErr w:type="spellEnd"/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274" w:type="dxa"/>
            <w:hideMark/>
          </w:tcPr>
          <w:p w14:paraId="34755C53" w14:textId="41B63D11" w:rsidR="00DF4163" w:rsidRPr="00DF4163" w:rsidRDefault="00DF4163" w:rsidP="00A108B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Pf22</w:t>
            </w:r>
          </w:p>
        </w:tc>
        <w:tc>
          <w:tcPr>
            <w:tcW w:w="1581" w:type="dxa"/>
            <w:hideMark/>
          </w:tcPr>
          <w:p w14:paraId="1563A210" w14:textId="5CA6981E" w:rsidR="00DF4163" w:rsidRPr="00DF4163" w:rsidRDefault="00DF4163" w:rsidP="00A108B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0.738995899</w:t>
            </w:r>
          </w:p>
        </w:tc>
        <w:tc>
          <w:tcPr>
            <w:tcW w:w="2105" w:type="dxa"/>
            <w:hideMark/>
          </w:tcPr>
          <w:p w14:paraId="67D2F063" w14:textId="7E26A6FD" w:rsidR="00DF4163" w:rsidRPr="00DF4163" w:rsidRDefault="00DF4163" w:rsidP="00A108B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Soil B</w:t>
            </w:r>
          </w:p>
        </w:tc>
      </w:tr>
      <w:tr w:rsidR="00DF4163" w:rsidRPr="00DF4163" w14:paraId="54A580B0" w14:textId="77777777" w:rsidTr="00262BDF">
        <w:trPr>
          <w:trHeight w:val="566"/>
        </w:trPr>
        <w:tc>
          <w:tcPr>
            <w:tcW w:w="1555" w:type="dxa"/>
          </w:tcPr>
          <w:p w14:paraId="53C424F8" w14:textId="78AB93DE" w:rsidR="00DF4163" w:rsidRPr="00DF4163" w:rsidRDefault="00DF4163" w:rsidP="00A108B1">
            <w:pPr>
              <w:rPr>
                <w:rFonts w:cs="Times New Roman"/>
                <w:sz w:val="20"/>
                <w:szCs w:val="20"/>
                <w:lang w:val="de-DE"/>
              </w:rPr>
            </w:pPr>
            <w:r w:rsidRPr="00DF4163">
              <w:rPr>
                <w:rFonts w:cs="Times New Roman"/>
                <w:sz w:val="20"/>
                <w:szCs w:val="20"/>
              </w:rPr>
              <w:t>174</w:t>
            </w:r>
          </w:p>
        </w:tc>
        <w:tc>
          <w:tcPr>
            <w:tcW w:w="2269" w:type="dxa"/>
          </w:tcPr>
          <w:p w14:paraId="26CB292B" w14:textId="6F0CCAA1" w:rsidR="00DF4163" w:rsidRPr="00DF4163" w:rsidRDefault="00DF4163" w:rsidP="00A108B1">
            <w:pPr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DF4163">
              <w:rPr>
                <w:rFonts w:cs="Times New Roman"/>
                <w:i/>
                <w:iCs/>
                <w:sz w:val="20"/>
                <w:szCs w:val="20"/>
              </w:rPr>
              <w:t>Trichoderma</w:t>
            </w:r>
            <w:r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274" w:type="dxa"/>
          </w:tcPr>
          <w:p w14:paraId="5AF71FC0" w14:textId="4FA253E0" w:rsidR="00DF4163" w:rsidRPr="00DF4163" w:rsidRDefault="00DF4163" w:rsidP="00A108B1">
            <w:pPr>
              <w:rPr>
                <w:rFonts w:cs="Times New Roman"/>
                <w:sz w:val="20"/>
                <w:szCs w:val="20"/>
                <w:lang w:val="de-DE"/>
              </w:rPr>
            </w:pPr>
            <w:r w:rsidRPr="00DF4163">
              <w:rPr>
                <w:rFonts w:cs="Times New Roman"/>
                <w:sz w:val="20"/>
                <w:szCs w:val="20"/>
              </w:rPr>
              <w:t>Pf32</w:t>
            </w:r>
          </w:p>
        </w:tc>
        <w:tc>
          <w:tcPr>
            <w:tcW w:w="1581" w:type="dxa"/>
          </w:tcPr>
          <w:p w14:paraId="5589ED61" w14:textId="2BCA1FEB" w:rsidR="00DF4163" w:rsidRPr="00DF4163" w:rsidRDefault="00DF4163" w:rsidP="00A108B1">
            <w:pPr>
              <w:rPr>
                <w:rFonts w:cs="Times New Roman"/>
                <w:sz w:val="20"/>
                <w:szCs w:val="20"/>
                <w:lang w:val="de-DE"/>
              </w:rPr>
            </w:pPr>
            <w:r w:rsidRPr="00DF4163">
              <w:rPr>
                <w:rFonts w:cs="Times New Roman"/>
                <w:sz w:val="20"/>
                <w:szCs w:val="20"/>
              </w:rPr>
              <w:t>-2.723150229</w:t>
            </w:r>
          </w:p>
        </w:tc>
        <w:tc>
          <w:tcPr>
            <w:tcW w:w="2105" w:type="dxa"/>
          </w:tcPr>
          <w:p w14:paraId="276479E8" w14:textId="576A6706" w:rsidR="00DF4163" w:rsidRPr="00DF4163" w:rsidRDefault="00DF4163" w:rsidP="00A108B1">
            <w:pPr>
              <w:rPr>
                <w:rFonts w:cs="Times New Roman"/>
                <w:sz w:val="20"/>
                <w:szCs w:val="20"/>
                <w:lang w:val="de-DE"/>
              </w:rPr>
            </w:pPr>
            <w:r w:rsidRPr="00DF4163">
              <w:rPr>
                <w:rFonts w:cs="Times New Roman"/>
                <w:sz w:val="20"/>
                <w:szCs w:val="20"/>
              </w:rPr>
              <w:t>Soil A</w:t>
            </w:r>
          </w:p>
        </w:tc>
      </w:tr>
      <w:tr w:rsidR="00DF4163" w:rsidRPr="00DF4163" w14:paraId="02691CBF" w14:textId="77777777" w:rsidTr="00262BDF">
        <w:trPr>
          <w:trHeight w:val="606"/>
        </w:trPr>
        <w:tc>
          <w:tcPr>
            <w:tcW w:w="1555" w:type="dxa"/>
          </w:tcPr>
          <w:p w14:paraId="5AB4740A" w14:textId="053BB84F" w:rsidR="00DF4163" w:rsidRPr="00DF4163" w:rsidRDefault="00DF4163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178</w:t>
            </w:r>
          </w:p>
        </w:tc>
        <w:tc>
          <w:tcPr>
            <w:tcW w:w="2269" w:type="dxa"/>
          </w:tcPr>
          <w:p w14:paraId="57D484F7" w14:textId="11A2909E" w:rsidR="00DF4163" w:rsidRPr="00DF4163" w:rsidRDefault="00DF4163" w:rsidP="00D801BA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Trichoderma</w:t>
            </w:r>
            <w:proofErr w:type="spellEnd"/>
            <w:r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274" w:type="dxa"/>
          </w:tcPr>
          <w:p w14:paraId="0EFDCFB3" w14:textId="2D475424" w:rsidR="00DF4163" w:rsidRPr="00DF4163" w:rsidRDefault="00DF4163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Pf205</w:t>
            </w:r>
          </w:p>
        </w:tc>
        <w:tc>
          <w:tcPr>
            <w:tcW w:w="1581" w:type="dxa"/>
          </w:tcPr>
          <w:p w14:paraId="3A15C2F2" w14:textId="04189071" w:rsidR="00DF4163" w:rsidRPr="00DF4163" w:rsidRDefault="00DF4163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tructura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zero</w:t>
            </w:r>
            <w:proofErr w:type="spellEnd"/>
          </w:p>
        </w:tc>
        <w:tc>
          <w:tcPr>
            <w:tcW w:w="2105" w:type="dxa"/>
          </w:tcPr>
          <w:p w14:paraId="6FE48B3D" w14:textId="22C6AB05" w:rsidR="00DF4163" w:rsidRPr="00DF4163" w:rsidRDefault="00DF4163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Exclusively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oi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B</w:t>
            </w:r>
          </w:p>
        </w:tc>
      </w:tr>
      <w:tr w:rsidR="00DF4163" w:rsidRPr="00DF4163" w14:paraId="36BDE601" w14:textId="77777777" w:rsidTr="00262BDF">
        <w:trPr>
          <w:trHeight w:val="485"/>
        </w:trPr>
        <w:tc>
          <w:tcPr>
            <w:tcW w:w="1555" w:type="dxa"/>
          </w:tcPr>
          <w:p w14:paraId="15808862" w14:textId="48ABF784" w:rsidR="00DF4163" w:rsidRPr="00DF4163" w:rsidRDefault="00DF4163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1009</w:t>
            </w:r>
          </w:p>
        </w:tc>
        <w:tc>
          <w:tcPr>
            <w:tcW w:w="2269" w:type="dxa"/>
          </w:tcPr>
          <w:p w14:paraId="7EFCC588" w14:textId="195D3FAA" w:rsidR="00DF4163" w:rsidRPr="00DF4163" w:rsidRDefault="00DF4163" w:rsidP="00D801BA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 xml:space="preserve">Penicillium </w:t>
            </w:r>
            <w:proofErr w:type="spellStart"/>
            <w:r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274" w:type="dxa"/>
          </w:tcPr>
          <w:p w14:paraId="4232F083" w14:textId="29602211" w:rsidR="00DF4163" w:rsidRPr="00DF4163" w:rsidRDefault="00DF4163" w:rsidP="00D801BA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</w:rPr>
              <w:t>Pf15</w:t>
            </w:r>
          </w:p>
        </w:tc>
        <w:tc>
          <w:tcPr>
            <w:tcW w:w="1581" w:type="dxa"/>
          </w:tcPr>
          <w:p w14:paraId="3741A00A" w14:textId="6807C0B0" w:rsidR="00DF4163" w:rsidRPr="00DF4163" w:rsidRDefault="00DF4163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tructura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zero</w:t>
            </w:r>
            <w:proofErr w:type="spellEnd"/>
          </w:p>
        </w:tc>
        <w:tc>
          <w:tcPr>
            <w:tcW w:w="2105" w:type="dxa"/>
          </w:tcPr>
          <w:p w14:paraId="6BA5804A" w14:textId="0C7809F7" w:rsidR="00DF4163" w:rsidRPr="00DF4163" w:rsidRDefault="00DF4163" w:rsidP="00D801BA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Exclusively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oi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A</w:t>
            </w:r>
          </w:p>
        </w:tc>
      </w:tr>
      <w:tr w:rsidR="00DF4163" w:rsidRPr="00DF4163" w14:paraId="4B978118" w14:textId="77777777" w:rsidTr="00262BDF">
        <w:trPr>
          <w:trHeight w:val="485"/>
        </w:trPr>
        <w:tc>
          <w:tcPr>
            <w:tcW w:w="1555" w:type="dxa"/>
          </w:tcPr>
          <w:p w14:paraId="4A545F6A" w14:textId="7D51ED80" w:rsidR="00DF4163" w:rsidRPr="00DF4163" w:rsidRDefault="00DF4163" w:rsidP="00A108B1">
            <w:pPr>
              <w:rPr>
                <w:rFonts w:cs="Times New Roman"/>
                <w:sz w:val="20"/>
                <w:szCs w:val="20"/>
                <w:lang w:val="de-DE"/>
              </w:rPr>
            </w:pPr>
            <w:r w:rsidRPr="00DF4163">
              <w:rPr>
                <w:rFonts w:cs="Times New Roman"/>
                <w:sz w:val="20"/>
                <w:szCs w:val="20"/>
              </w:rPr>
              <w:t>2224</w:t>
            </w:r>
          </w:p>
        </w:tc>
        <w:tc>
          <w:tcPr>
            <w:tcW w:w="2269" w:type="dxa"/>
          </w:tcPr>
          <w:p w14:paraId="21DD53CE" w14:textId="6FDEE2CF" w:rsidR="00DF4163" w:rsidRPr="00DF4163" w:rsidRDefault="00DF4163" w:rsidP="00D801BA">
            <w:pPr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proofErr w:type="spellStart"/>
            <w:r w:rsidRPr="00DF4163">
              <w:rPr>
                <w:rFonts w:cs="Times New Roman"/>
                <w:i/>
                <w:iCs/>
                <w:sz w:val="20"/>
                <w:szCs w:val="20"/>
                <w:lang w:val="de-DE"/>
              </w:rPr>
              <w:t>Ctenomyces</w:t>
            </w:r>
            <w:proofErr w:type="spellEnd"/>
            <w:r w:rsidRPr="00DF4163">
              <w:rPr>
                <w:rFonts w:cs="Times New Roman"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F4163">
              <w:rPr>
                <w:rFonts w:cs="Times New Roman"/>
                <w:iCs/>
                <w:sz w:val="20"/>
                <w:szCs w:val="20"/>
                <w:lang w:val="de-DE"/>
              </w:rPr>
              <w:t>sp</w:t>
            </w:r>
            <w:proofErr w:type="spellEnd"/>
            <w:r w:rsidRPr="00DF4163">
              <w:rPr>
                <w:rFonts w:cs="Times New Roman"/>
                <w:iCs/>
                <w:sz w:val="20"/>
                <w:szCs w:val="20"/>
                <w:lang w:val="de-DE"/>
              </w:rPr>
              <w:t>.</w:t>
            </w:r>
          </w:p>
        </w:tc>
        <w:tc>
          <w:tcPr>
            <w:tcW w:w="1274" w:type="dxa"/>
          </w:tcPr>
          <w:p w14:paraId="42E4C7B3" w14:textId="01F3F824" w:rsidR="00DF4163" w:rsidRPr="00DF4163" w:rsidRDefault="00DF4163" w:rsidP="00A108B1">
            <w:pPr>
              <w:rPr>
                <w:rFonts w:cs="Times New Roman"/>
                <w:sz w:val="20"/>
                <w:szCs w:val="20"/>
              </w:rPr>
            </w:pPr>
            <w:r w:rsidRPr="00DF4163">
              <w:rPr>
                <w:rFonts w:cs="Times New Roman"/>
                <w:sz w:val="20"/>
                <w:szCs w:val="20"/>
                <w:lang w:val="de-DE"/>
              </w:rPr>
              <w:t>Pf45</w:t>
            </w:r>
          </w:p>
        </w:tc>
        <w:tc>
          <w:tcPr>
            <w:tcW w:w="1581" w:type="dxa"/>
          </w:tcPr>
          <w:p w14:paraId="5DCDEAE7" w14:textId="4CD6C12F" w:rsidR="00DF4163" w:rsidRPr="00DF4163" w:rsidRDefault="00DF4163" w:rsidP="00A108B1">
            <w:pPr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tructura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zero</w:t>
            </w:r>
            <w:proofErr w:type="spellEnd"/>
          </w:p>
        </w:tc>
        <w:tc>
          <w:tcPr>
            <w:tcW w:w="2105" w:type="dxa"/>
          </w:tcPr>
          <w:p w14:paraId="3FB987B2" w14:textId="48024526" w:rsidR="00DF4163" w:rsidRPr="00DF4163" w:rsidRDefault="00DF4163" w:rsidP="00A108B1">
            <w:pPr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Exclusively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DF4163">
              <w:rPr>
                <w:rFonts w:cs="Times New Roman"/>
                <w:sz w:val="20"/>
                <w:szCs w:val="20"/>
                <w:lang w:val="de-DE"/>
              </w:rPr>
              <w:t>soil</w:t>
            </w:r>
            <w:proofErr w:type="spellEnd"/>
            <w:r w:rsidRPr="00DF4163">
              <w:rPr>
                <w:rFonts w:cs="Times New Roman"/>
                <w:sz w:val="20"/>
                <w:szCs w:val="20"/>
                <w:lang w:val="de-DE"/>
              </w:rPr>
              <w:t xml:space="preserve"> A</w:t>
            </w:r>
          </w:p>
        </w:tc>
      </w:tr>
    </w:tbl>
    <w:p w14:paraId="47D161BB" w14:textId="77777777" w:rsidR="009010B5" w:rsidRDefault="009010B5" w:rsidP="00D801BA">
      <w:pPr>
        <w:sectPr w:rsidR="009010B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A13432" w14:textId="77777777" w:rsidR="00386AC6" w:rsidRPr="00D801BA" w:rsidRDefault="00386AC6" w:rsidP="007F36D3"/>
    <w:sectPr w:rsidR="00386AC6" w:rsidRPr="00D801BA" w:rsidSect="004E6E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C4F51" w14:textId="77777777" w:rsidR="00033734" w:rsidRDefault="00033734" w:rsidP="00304888">
      <w:pPr>
        <w:spacing w:before="0" w:after="0"/>
      </w:pPr>
      <w:r>
        <w:separator/>
      </w:r>
    </w:p>
  </w:endnote>
  <w:endnote w:type="continuationSeparator" w:id="0">
    <w:p w14:paraId="497A15B9" w14:textId="77777777" w:rsidR="00033734" w:rsidRDefault="00033734" w:rsidP="003048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F58F4" w14:textId="77777777" w:rsidR="00033734" w:rsidRDefault="00033734" w:rsidP="00304888">
      <w:pPr>
        <w:spacing w:before="0" w:after="0"/>
      </w:pPr>
      <w:r>
        <w:separator/>
      </w:r>
    </w:p>
  </w:footnote>
  <w:footnote w:type="continuationSeparator" w:id="0">
    <w:p w14:paraId="673DE39C" w14:textId="77777777" w:rsidR="00033734" w:rsidRDefault="00033734" w:rsidP="0030488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hideSpellingErrors/>
  <w:hideGrammaticalErrors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yMLU0MzY1sTAyNDJS0lEKTi0uzszPAykwNK4FALOO884tAAAA"/>
  </w:docVars>
  <w:rsids>
    <w:rsidRoot w:val="00137877"/>
    <w:rsid w:val="0000651D"/>
    <w:rsid w:val="00033734"/>
    <w:rsid w:val="000360C3"/>
    <w:rsid w:val="00047D91"/>
    <w:rsid w:val="00074498"/>
    <w:rsid w:val="0008091B"/>
    <w:rsid w:val="0008350F"/>
    <w:rsid w:val="000A6A11"/>
    <w:rsid w:val="000D2F6F"/>
    <w:rsid w:val="000D3020"/>
    <w:rsid w:val="000F2899"/>
    <w:rsid w:val="00116957"/>
    <w:rsid w:val="00122C43"/>
    <w:rsid w:val="00123026"/>
    <w:rsid w:val="00133A46"/>
    <w:rsid w:val="00137877"/>
    <w:rsid w:val="00141C81"/>
    <w:rsid w:val="001526EA"/>
    <w:rsid w:val="001875EE"/>
    <w:rsid w:val="001A18B3"/>
    <w:rsid w:val="001B115C"/>
    <w:rsid w:val="001B76BC"/>
    <w:rsid w:val="002078D0"/>
    <w:rsid w:val="00244D26"/>
    <w:rsid w:val="00244DC1"/>
    <w:rsid w:val="00262BDF"/>
    <w:rsid w:val="00281421"/>
    <w:rsid w:val="00283327"/>
    <w:rsid w:val="002A3F49"/>
    <w:rsid w:val="002A41B0"/>
    <w:rsid w:val="002A5195"/>
    <w:rsid w:val="002C0836"/>
    <w:rsid w:val="002D12C3"/>
    <w:rsid w:val="002D7355"/>
    <w:rsid w:val="002E3AAF"/>
    <w:rsid w:val="002E54B8"/>
    <w:rsid w:val="00304888"/>
    <w:rsid w:val="003063ED"/>
    <w:rsid w:val="00330F44"/>
    <w:rsid w:val="003638DE"/>
    <w:rsid w:val="00384266"/>
    <w:rsid w:val="00386AC6"/>
    <w:rsid w:val="00397C81"/>
    <w:rsid w:val="003C4A56"/>
    <w:rsid w:val="003E60A0"/>
    <w:rsid w:val="004056B3"/>
    <w:rsid w:val="00411A0B"/>
    <w:rsid w:val="00420029"/>
    <w:rsid w:val="004257F3"/>
    <w:rsid w:val="00433032"/>
    <w:rsid w:val="00444A44"/>
    <w:rsid w:val="004619F2"/>
    <w:rsid w:val="00465E76"/>
    <w:rsid w:val="00467F66"/>
    <w:rsid w:val="00475238"/>
    <w:rsid w:val="0048413D"/>
    <w:rsid w:val="004B5667"/>
    <w:rsid w:val="004E3A1C"/>
    <w:rsid w:val="004E6EC7"/>
    <w:rsid w:val="0051548B"/>
    <w:rsid w:val="00531475"/>
    <w:rsid w:val="00534684"/>
    <w:rsid w:val="005357D2"/>
    <w:rsid w:val="00543217"/>
    <w:rsid w:val="005450C2"/>
    <w:rsid w:val="00563105"/>
    <w:rsid w:val="005C74B9"/>
    <w:rsid w:val="005D3E44"/>
    <w:rsid w:val="005D78A2"/>
    <w:rsid w:val="00621E2F"/>
    <w:rsid w:val="00633D83"/>
    <w:rsid w:val="00664D9F"/>
    <w:rsid w:val="006714BD"/>
    <w:rsid w:val="00675B3A"/>
    <w:rsid w:val="006873A4"/>
    <w:rsid w:val="00694CEA"/>
    <w:rsid w:val="00696DE1"/>
    <w:rsid w:val="006B3285"/>
    <w:rsid w:val="006C03E2"/>
    <w:rsid w:val="006C0D24"/>
    <w:rsid w:val="006D3536"/>
    <w:rsid w:val="006D3F71"/>
    <w:rsid w:val="006F15CA"/>
    <w:rsid w:val="006F4600"/>
    <w:rsid w:val="0073052A"/>
    <w:rsid w:val="00733C8A"/>
    <w:rsid w:val="00766635"/>
    <w:rsid w:val="0077202E"/>
    <w:rsid w:val="00790876"/>
    <w:rsid w:val="00795F62"/>
    <w:rsid w:val="007A31AA"/>
    <w:rsid w:val="007C29C5"/>
    <w:rsid w:val="007C566D"/>
    <w:rsid w:val="007F36D3"/>
    <w:rsid w:val="007F7A70"/>
    <w:rsid w:val="00800063"/>
    <w:rsid w:val="008142F1"/>
    <w:rsid w:val="008231D6"/>
    <w:rsid w:val="008236D9"/>
    <w:rsid w:val="00827DC2"/>
    <w:rsid w:val="0083283B"/>
    <w:rsid w:val="00846F5D"/>
    <w:rsid w:val="00855CB3"/>
    <w:rsid w:val="00873465"/>
    <w:rsid w:val="00875063"/>
    <w:rsid w:val="008A20CD"/>
    <w:rsid w:val="008E0480"/>
    <w:rsid w:val="009010B5"/>
    <w:rsid w:val="00906688"/>
    <w:rsid w:val="00913DA7"/>
    <w:rsid w:val="00933871"/>
    <w:rsid w:val="00947FAC"/>
    <w:rsid w:val="0095052A"/>
    <w:rsid w:val="00954B34"/>
    <w:rsid w:val="009561E1"/>
    <w:rsid w:val="00991C4E"/>
    <w:rsid w:val="009A4A20"/>
    <w:rsid w:val="009A7DF4"/>
    <w:rsid w:val="009B2B6E"/>
    <w:rsid w:val="009B6FA7"/>
    <w:rsid w:val="009F2D9F"/>
    <w:rsid w:val="00A108B1"/>
    <w:rsid w:val="00A17D81"/>
    <w:rsid w:val="00A352AC"/>
    <w:rsid w:val="00A45249"/>
    <w:rsid w:val="00A529A1"/>
    <w:rsid w:val="00A631CC"/>
    <w:rsid w:val="00A70C82"/>
    <w:rsid w:val="00A77F08"/>
    <w:rsid w:val="00A90F7A"/>
    <w:rsid w:val="00AB6B56"/>
    <w:rsid w:val="00AB7E33"/>
    <w:rsid w:val="00AD5CC8"/>
    <w:rsid w:val="00AE57C8"/>
    <w:rsid w:val="00B20390"/>
    <w:rsid w:val="00B54AA7"/>
    <w:rsid w:val="00B57F86"/>
    <w:rsid w:val="00BA0263"/>
    <w:rsid w:val="00BA1601"/>
    <w:rsid w:val="00BC0B83"/>
    <w:rsid w:val="00BC1659"/>
    <w:rsid w:val="00BE5D9C"/>
    <w:rsid w:val="00C12605"/>
    <w:rsid w:val="00C148C3"/>
    <w:rsid w:val="00C36906"/>
    <w:rsid w:val="00C40A58"/>
    <w:rsid w:val="00C52173"/>
    <w:rsid w:val="00C70CDA"/>
    <w:rsid w:val="00CF7311"/>
    <w:rsid w:val="00CF7E79"/>
    <w:rsid w:val="00D06D0A"/>
    <w:rsid w:val="00D2768B"/>
    <w:rsid w:val="00D37219"/>
    <w:rsid w:val="00D801BA"/>
    <w:rsid w:val="00DB0169"/>
    <w:rsid w:val="00DB3E2C"/>
    <w:rsid w:val="00DE41E1"/>
    <w:rsid w:val="00DE55FC"/>
    <w:rsid w:val="00DF4163"/>
    <w:rsid w:val="00E17F9C"/>
    <w:rsid w:val="00E37E05"/>
    <w:rsid w:val="00E46658"/>
    <w:rsid w:val="00E604AC"/>
    <w:rsid w:val="00E67AB1"/>
    <w:rsid w:val="00E723CC"/>
    <w:rsid w:val="00E75774"/>
    <w:rsid w:val="00F06673"/>
    <w:rsid w:val="00F07DF8"/>
    <w:rsid w:val="00F31706"/>
    <w:rsid w:val="00F67E80"/>
    <w:rsid w:val="00F814A6"/>
    <w:rsid w:val="00F861B5"/>
    <w:rsid w:val="00F93E3B"/>
    <w:rsid w:val="00FA1224"/>
    <w:rsid w:val="00FC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1D08D"/>
  <w15:chartTrackingRefBased/>
  <w15:docId w15:val="{9662CA70-AF0A-4C9A-BA02-3B4950B48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7877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39"/>
    <w:rsid w:val="00137877"/>
    <w:pPr>
      <w:spacing w:after="0" w:line="240" w:lineRule="auto"/>
    </w:pPr>
    <w:rPr>
      <w:rFonts w:ascii="Calibri" w:hAnsi="Calibri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137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04888"/>
    <w:pPr>
      <w:tabs>
        <w:tab w:val="center" w:pos="4680"/>
        <w:tab w:val="right" w:pos="9360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304888"/>
    <w:rPr>
      <w:rFonts w:ascii="Times New Roman" w:hAnsi="Times New Roman"/>
      <w:kern w:val="0"/>
      <w:sz w:val="24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04888"/>
    <w:pPr>
      <w:tabs>
        <w:tab w:val="center" w:pos="4680"/>
        <w:tab w:val="right" w:pos="9360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304888"/>
    <w:rPr>
      <w:rFonts w:ascii="Times New Roman" w:hAnsi="Times New Roman"/>
      <w:kern w:val="0"/>
      <w:sz w:val="24"/>
      <w14:ligatures w14:val="none"/>
    </w:rPr>
  </w:style>
  <w:style w:type="table" w:customStyle="1" w:styleId="TableGrid2">
    <w:name w:val="Table Grid2"/>
    <w:basedOn w:val="NormaleTabelle"/>
    <w:next w:val="Tabellenraster"/>
    <w:uiPriority w:val="59"/>
    <w:rsid w:val="006C0D24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6C0D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6C0D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6C0D24"/>
    <w:rPr>
      <w:rFonts w:ascii="Times New Roman" w:hAnsi="Times New Roman"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1C4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1C4E"/>
    <w:rPr>
      <w:rFonts w:ascii="Segoe UI" w:hAnsi="Segoe UI" w:cs="Segoe UI"/>
      <w:kern w:val="0"/>
      <w:sz w:val="18"/>
      <w:szCs w:val="18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0F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0F44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Fett">
    <w:name w:val="Strong"/>
    <w:basedOn w:val="Absatz-Standardschriftart"/>
    <w:uiPriority w:val="22"/>
    <w:qFormat/>
    <w:rsid w:val="00433032"/>
    <w:rPr>
      <w:b/>
      <w:bCs/>
    </w:rPr>
  </w:style>
  <w:style w:type="paragraph" w:styleId="Titel">
    <w:name w:val="Title"/>
    <w:basedOn w:val="Standard"/>
    <w:next w:val="Standard"/>
    <w:link w:val="TitelZchn"/>
    <w:qFormat/>
    <w:rsid w:val="008A20C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8A20CD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8A20C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20C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20CD"/>
    <w:rPr>
      <w:rFonts w:eastAsiaTheme="minorEastAsia"/>
      <w:color w:val="5A5A5A" w:themeColor="text1" w:themeTint="A5"/>
      <w:spacing w:val="15"/>
      <w:kern w:val="0"/>
      <w14:ligatures w14:val="none"/>
    </w:rPr>
  </w:style>
  <w:style w:type="table" w:customStyle="1" w:styleId="TableGrid21">
    <w:name w:val="Table Grid21"/>
    <w:basedOn w:val="NormaleTabelle"/>
    <w:next w:val="Tabellenraster"/>
    <w:uiPriority w:val="59"/>
    <w:rsid w:val="004056B3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38F8A-864E-4954-B692-4FD836354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7</Words>
  <Characters>1873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Linkies, Ada</cp:lastModifiedBy>
  <cp:revision>3</cp:revision>
  <dcterms:created xsi:type="dcterms:W3CDTF">2025-10-11T15:39:00Z</dcterms:created>
  <dcterms:modified xsi:type="dcterms:W3CDTF">2025-10-11T16:13:00Z</dcterms:modified>
</cp:coreProperties>
</file>